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horzAnchor="margin" w:tblpY="-1440"/>
        <w:tblW w:w="0" w:type="auto"/>
        <w:tblBorders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603"/>
        <w:gridCol w:w="6345"/>
      </w:tblGrid>
      <w:tr w:rsidR="002E2C84" w:rsidRPr="006E7E30" w:rsidTr="00A94BC7">
        <w:trPr>
          <w:trHeight w:val="284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2C84" w:rsidRPr="006E7E30" w:rsidRDefault="002E2C84" w:rsidP="00A94BC7">
            <w:pPr>
              <w:widowControl/>
              <w:spacing w:before="240" w:after="120" w:line="480" w:lineRule="auto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E7E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2C84" w:rsidRPr="006E7E30" w:rsidRDefault="002E2C84" w:rsidP="00A94BC7">
            <w:pPr>
              <w:widowControl/>
              <w:spacing w:before="240" w:after="120" w:line="480" w:lineRule="auto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E7E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/R</w:t>
            </w:r>
          </w:p>
        </w:tc>
        <w:tc>
          <w:tcPr>
            <w:tcW w:w="6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2C84" w:rsidRPr="006E7E30" w:rsidRDefault="002E2C84" w:rsidP="00A94BC7">
            <w:pPr>
              <w:widowControl/>
              <w:spacing w:before="240" w:after="120" w:line="480" w:lineRule="auto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E7E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quence</w:t>
            </w:r>
          </w:p>
        </w:tc>
      </w:tr>
      <w:tr w:rsidR="00603DE8" w:rsidRPr="006E7E30" w:rsidTr="00A94BC7">
        <w:trPr>
          <w:trHeight w:val="284"/>
        </w:trPr>
        <w:tc>
          <w:tcPr>
            <w:tcW w:w="1110" w:type="dxa"/>
            <w:vMerge w:val="restart"/>
          </w:tcPr>
          <w:p w:rsidR="00603DE8" w:rsidRDefault="00603DE8" w:rsidP="00A94BC7">
            <w:pPr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</w:pPr>
            <w:bookmarkStart w:id="0" w:name="_GoBack"/>
            <w:bookmarkEnd w:id="0"/>
          </w:p>
          <w:p w:rsidR="00603DE8" w:rsidRDefault="00603DE8" w:rsidP="00A94BC7">
            <w:pPr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</w:pPr>
            <w:r w:rsidRPr="00603DE8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t xml:space="preserve">IRF-8 </w:t>
            </w:r>
          </w:p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03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6345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  <w:r>
              <w:rPr>
                <w:color w:val="000000"/>
                <w:kern w:val="0"/>
                <w:szCs w:val="24"/>
                <w:lang w:val="pt-BR"/>
              </w:rPr>
              <w:t xml:space="preserve"> </w:t>
            </w:r>
            <w:r w:rsidRPr="00603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GGAAGCATCCACCTCCTGATTGT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</w:p>
        </w:tc>
      </w:tr>
      <w:tr w:rsidR="00603DE8" w:rsidRPr="006E7E30" w:rsidTr="00A94BC7">
        <w:trPr>
          <w:trHeight w:val="284"/>
        </w:trPr>
        <w:tc>
          <w:tcPr>
            <w:tcW w:w="1110" w:type="dxa"/>
            <w:vMerge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03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6345" w:type="dxa"/>
          </w:tcPr>
          <w:p w:rsidR="00603DE8" w:rsidRDefault="00603DE8" w:rsidP="00A94BC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:rsidR="00603DE8" w:rsidRPr="00603DE8" w:rsidRDefault="00603DE8" w:rsidP="00A94BC7">
            <w:pPr>
              <w:rPr>
                <w:color w:val="000000"/>
                <w:szCs w:val="24"/>
                <w:lang w:val="pt-BR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, </w:t>
            </w:r>
            <w:r w:rsidRPr="00603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GATCGAACAGATCG ACAGCAGCA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</w:p>
        </w:tc>
      </w:tr>
      <w:tr w:rsidR="00603DE8" w:rsidRPr="006E7E30" w:rsidTr="00A94BC7">
        <w:trPr>
          <w:trHeight w:val="284"/>
        </w:trPr>
        <w:tc>
          <w:tcPr>
            <w:tcW w:w="1110" w:type="dxa"/>
            <w:vMerge w:val="restart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03DE8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t>CEBP-β</w:t>
            </w:r>
          </w:p>
        </w:tc>
        <w:tc>
          <w:tcPr>
            <w:tcW w:w="603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6345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  <w:r>
              <w:rPr>
                <w:color w:val="000000"/>
                <w:kern w:val="0"/>
                <w:szCs w:val="24"/>
                <w:lang w:val="pt-BR"/>
              </w:rPr>
              <w:t xml:space="preserve"> </w:t>
            </w:r>
            <w:r w:rsidRPr="00603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AGCTGAGCGACGAGTACAAGA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</w:p>
        </w:tc>
      </w:tr>
      <w:tr w:rsidR="00603DE8" w:rsidRPr="006E7E30" w:rsidTr="00A94BC7">
        <w:trPr>
          <w:trHeight w:val="284"/>
        </w:trPr>
        <w:tc>
          <w:tcPr>
            <w:tcW w:w="1110" w:type="dxa"/>
            <w:vMerge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03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6345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, </w:t>
            </w:r>
            <w:r w:rsidRPr="00603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TCAGCTCCAGCACCTTGTG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</w:p>
        </w:tc>
      </w:tr>
      <w:tr w:rsidR="00603DE8" w:rsidRPr="006E7E30" w:rsidTr="00A94BC7">
        <w:trPr>
          <w:trHeight w:val="284"/>
        </w:trPr>
        <w:tc>
          <w:tcPr>
            <w:tcW w:w="1110" w:type="dxa"/>
            <w:vMerge w:val="restart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03DE8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t>Rb-1</w:t>
            </w:r>
          </w:p>
        </w:tc>
        <w:tc>
          <w:tcPr>
            <w:tcW w:w="603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6345" w:type="dxa"/>
          </w:tcPr>
          <w:p w:rsidR="00603DE8" w:rsidRDefault="00603DE8" w:rsidP="00A94BC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:rsidR="00603DE8" w:rsidRPr="00603DE8" w:rsidRDefault="00603DE8" w:rsidP="00A94BC7">
            <w:pPr>
              <w:rPr>
                <w:color w:val="000000"/>
                <w:szCs w:val="24"/>
                <w:lang w:val="pt-BR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  <w:r>
              <w:rPr>
                <w:color w:val="000000"/>
                <w:kern w:val="0"/>
                <w:szCs w:val="24"/>
                <w:lang w:val="pt-BR"/>
              </w:rPr>
              <w:t xml:space="preserve"> </w:t>
            </w:r>
            <w:r w:rsidRPr="00603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GGGCTGTGTTGACATCGGAGTA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</w:p>
        </w:tc>
      </w:tr>
      <w:tr w:rsidR="00603DE8" w:rsidRPr="006E7E30" w:rsidTr="00A94BC7">
        <w:trPr>
          <w:trHeight w:val="284"/>
        </w:trPr>
        <w:tc>
          <w:tcPr>
            <w:tcW w:w="1110" w:type="dxa"/>
            <w:vMerge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03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6345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, </w:t>
            </w:r>
            <w:r w:rsidRPr="00603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CACGGGAAGGACAAATCTGTTC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</w:p>
        </w:tc>
      </w:tr>
      <w:tr w:rsidR="00603DE8" w:rsidRPr="006E7E30" w:rsidTr="00A94BC7">
        <w:trPr>
          <w:trHeight w:val="284"/>
        </w:trPr>
        <w:tc>
          <w:tcPr>
            <w:tcW w:w="1110" w:type="dxa"/>
            <w:vMerge w:val="restart"/>
          </w:tcPr>
          <w:p w:rsidR="00603DE8" w:rsidRPr="00603DE8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</w:pPr>
            <w:r w:rsidRPr="00603DE8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t>CEBP-α</w:t>
            </w:r>
          </w:p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03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6345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  <w:r>
              <w:rPr>
                <w:color w:val="000000"/>
                <w:kern w:val="0"/>
                <w:szCs w:val="24"/>
                <w:lang w:val="pt-BR"/>
              </w:rPr>
              <w:t xml:space="preserve"> </w:t>
            </w:r>
            <w:r w:rsidRPr="00603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GGGAACGCAACAACATC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</w:p>
        </w:tc>
      </w:tr>
      <w:tr w:rsidR="00603DE8" w:rsidRPr="006E7E30" w:rsidTr="00A94BC7">
        <w:trPr>
          <w:trHeight w:val="284"/>
        </w:trPr>
        <w:tc>
          <w:tcPr>
            <w:tcW w:w="1110" w:type="dxa"/>
            <w:vMerge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03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6345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, </w:t>
            </w:r>
            <w:r w:rsidRPr="00603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TCACTGGTCAACTCCAGCAC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</w:p>
        </w:tc>
      </w:tr>
      <w:tr w:rsidR="00603DE8" w:rsidRPr="006E7E30" w:rsidTr="00A94BC7">
        <w:trPr>
          <w:trHeight w:val="284"/>
        </w:trPr>
        <w:tc>
          <w:tcPr>
            <w:tcW w:w="1110" w:type="dxa"/>
            <w:vMerge w:val="restart"/>
          </w:tcPr>
          <w:p w:rsidR="00603DE8" w:rsidRPr="00603DE8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</w:pPr>
            <w:r w:rsidRPr="00603DE8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t>PU-1</w:t>
            </w:r>
          </w:p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03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6345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  <w:r>
              <w:rPr>
                <w:color w:val="000000"/>
                <w:kern w:val="0"/>
                <w:szCs w:val="24"/>
                <w:lang w:val="pt-BR"/>
              </w:rPr>
              <w:t xml:space="preserve"> </w:t>
            </w:r>
            <w:r w:rsidRPr="00603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CT CCA TCG GAT GAC TTG GT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</w:p>
        </w:tc>
      </w:tr>
      <w:tr w:rsidR="00603DE8" w:rsidRPr="006E7E30" w:rsidTr="00A94BC7">
        <w:trPr>
          <w:trHeight w:val="284"/>
        </w:trPr>
        <w:tc>
          <w:tcPr>
            <w:tcW w:w="1110" w:type="dxa"/>
            <w:vMerge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03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6345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, </w:t>
            </w:r>
            <w:r w:rsidRPr="00603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G GTG TGC GGA GAA ATC CC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</w:p>
        </w:tc>
      </w:tr>
      <w:tr w:rsidR="00603DE8" w:rsidRPr="006E7E30" w:rsidTr="00A94BC7">
        <w:trPr>
          <w:trHeight w:val="284"/>
        </w:trPr>
        <w:tc>
          <w:tcPr>
            <w:tcW w:w="1110" w:type="dxa"/>
            <w:vMerge w:val="restart"/>
          </w:tcPr>
          <w:p w:rsidR="00603DE8" w:rsidRPr="00603DE8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</w:pPr>
            <w:r w:rsidRPr="00603DE8">
              <w:rPr>
                <w:rFonts w:ascii="Times New Roman" w:eastAsia="宋体" w:hAnsi="Times New Roman" w:cs="Times New Roman" w:hint="eastAsia"/>
                <w:b/>
                <w:i/>
                <w:color w:val="000000" w:themeColor="text1"/>
                <w:kern w:val="0"/>
                <w:sz w:val="24"/>
                <w:szCs w:val="24"/>
              </w:rPr>
              <w:t>GAPDH</w:t>
            </w:r>
          </w:p>
          <w:p w:rsidR="00603DE8" w:rsidRPr="00603DE8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03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6345" w:type="dxa"/>
          </w:tcPr>
          <w:p w:rsidR="00603DE8" w:rsidRDefault="00603DE8" w:rsidP="00A94BC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:rsidR="00603DE8" w:rsidRPr="00603DE8" w:rsidRDefault="00603DE8" w:rsidP="00A94BC7">
            <w:pPr>
              <w:rPr>
                <w:color w:val="000000"/>
                <w:szCs w:val="24"/>
                <w:lang w:val="pt-BR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  <w:r>
              <w:rPr>
                <w:color w:val="000000"/>
                <w:szCs w:val="24"/>
                <w:lang w:val="pt-BR"/>
              </w:rPr>
              <w:t xml:space="preserve"> </w:t>
            </w:r>
            <w:r w:rsidRPr="00603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GTGAAGGTCGGTGTGAACG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</w:p>
        </w:tc>
      </w:tr>
      <w:tr w:rsidR="00603DE8" w:rsidRPr="006E7E30" w:rsidTr="00A94BC7">
        <w:trPr>
          <w:trHeight w:val="284"/>
        </w:trPr>
        <w:tc>
          <w:tcPr>
            <w:tcW w:w="1110" w:type="dxa"/>
            <w:vMerge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03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6345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  <w:r>
              <w:rPr>
                <w:color w:val="000000"/>
                <w:szCs w:val="24"/>
                <w:lang w:val="pt-BR"/>
              </w:rPr>
              <w:t xml:space="preserve"> </w:t>
            </w:r>
            <w:r w:rsidRPr="00603D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TCGCTCCTGGAAGATGGTG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</w:p>
        </w:tc>
      </w:tr>
      <w:tr w:rsidR="00603DE8" w:rsidRPr="006E7E30" w:rsidTr="00A94BC7">
        <w:trPr>
          <w:trHeight w:val="284"/>
        </w:trPr>
        <w:tc>
          <w:tcPr>
            <w:tcW w:w="1110" w:type="dxa"/>
            <w:vMerge w:val="restart"/>
          </w:tcPr>
          <w:p w:rsidR="00603DE8" w:rsidRPr="006E7E30" w:rsidRDefault="00B12170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12170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t>miR-143-3p</w:t>
            </w:r>
          </w:p>
        </w:tc>
        <w:tc>
          <w:tcPr>
            <w:tcW w:w="603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6345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  <w:r w:rsidR="00B12170">
              <w:rPr>
                <w:rFonts w:ascii="Georgia" w:hAnsi="Georgia"/>
                <w:color w:val="2E2E2E"/>
                <w:sz w:val="27"/>
                <w:szCs w:val="27"/>
              </w:rPr>
              <w:t xml:space="preserve"> </w:t>
            </w:r>
            <w:r w:rsidR="00B12170" w:rsidRPr="00B1217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CCGCTGAGATGAAGCACTGT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</w:p>
        </w:tc>
      </w:tr>
      <w:tr w:rsidR="00603DE8" w:rsidRPr="006E7E30" w:rsidTr="00A94BC7">
        <w:trPr>
          <w:trHeight w:val="284"/>
        </w:trPr>
        <w:tc>
          <w:tcPr>
            <w:tcW w:w="1110" w:type="dxa"/>
            <w:vMerge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03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6345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, </w:t>
            </w:r>
            <w:r w:rsidR="00B12170" w:rsidRPr="00B1217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TGCAGGGTCCGAGGTATTC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</w:p>
        </w:tc>
      </w:tr>
      <w:tr w:rsidR="00603DE8" w:rsidRPr="006E7E30" w:rsidTr="00A94BC7">
        <w:trPr>
          <w:trHeight w:val="284"/>
        </w:trPr>
        <w:tc>
          <w:tcPr>
            <w:tcW w:w="1110" w:type="dxa"/>
            <w:vMerge w:val="restart"/>
          </w:tcPr>
          <w:p w:rsidR="00603DE8" w:rsidRPr="006E7E30" w:rsidRDefault="00B12170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12170">
              <w:rPr>
                <w:rFonts w:ascii="Times New Roman" w:eastAsia="宋体" w:hAnsi="Times New Roman" w:cs="Times New Roman" w:hint="eastAsia"/>
                <w:b/>
                <w:i/>
                <w:color w:val="000000" w:themeColor="text1"/>
                <w:kern w:val="0"/>
                <w:sz w:val="24"/>
                <w:szCs w:val="24"/>
              </w:rPr>
              <w:lastRenderedPageBreak/>
              <w:t>U6</w:t>
            </w:r>
          </w:p>
        </w:tc>
        <w:tc>
          <w:tcPr>
            <w:tcW w:w="603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6345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  <w:r w:rsidR="00B12170">
              <w:rPr>
                <w:rFonts w:ascii="Georgia" w:hAnsi="Georgia"/>
                <w:color w:val="2E2E2E"/>
                <w:sz w:val="27"/>
                <w:szCs w:val="27"/>
              </w:rPr>
              <w:t xml:space="preserve"> </w:t>
            </w:r>
            <w:r w:rsidR="00B12170" w:rsidRPr="00B1217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TTCGGCAGCACATATACT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</w:p>
        </w:tc>
      </w:tr>
      <w:tr w:rsidR="00603DE8" w:rsidRPr="006E7E30" w:rsidTr="00A94BC7">
        <w:trPr>
          <w:trHeight w:val="284"/>
        </w:trPr>
        <w:tc>
          <w:tcPr>
            <w:tcW w:w="1110" w:type="dxa"/>
            <w:vMerge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03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6345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  <w:r w:rsidR="00B12170">
              <w:rPr>
                <w:rFonts w:ascii="Georgia" w:hAnsi="Georgia"/>
                <w:color w:val="2E2E2E"/>
                <w:sz w:val="27"/>
                <w:szCs w:val="27"/>
              </w:rPr>
              <w:t xml:space="preserve"> </w:t>
            </w:r>
            <w:r w:rsidR="00B12170" w:rsidRPr="00B1217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TGCAGGGTCCGAGGTATTC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</w:p>
        </w:tc>
      </w:tr>
      <w:tr w:rsidR="00603DE8" w:rsidRPr="006E7E30" w:rsidTr="00A94BC7">
        <w:trPr>
          <w:trHeight w:val="284"/>
        </w:trPr>
        <w:tc>
          <w:tcPr>
            <w:tcW w:w="1110" w:type="dxa"/>
            <w:vMerge w:val="restart"/>
          </w:tcPr>
          <w:p w:rsidR="00603DE8" w:rsidRPr="006E7E30" w:rsidRDefault="00B12170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</w:pPr>
            <w:r w:rsidRPr="00B12170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t>miR-</w:t>
            </w:r>
            <w:r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t>451a</w:t>
            </w:r>
          </w:p>
        </w:tc>
        <w:tc>
          <w:tcPr>
            <w:tcW w:w="603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6345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  <w:r w:rsidR="00B12170">
              <w:rPr>
                <w:rFonts w:ascii="Georgia" w:hAnsi="Georgia"/>
                <w:color w:val="2E2E2E"/>
                <w:sz w:val="27"/>
                <w:szCs w:val="27"/>
              </w:rPr>
              <w:t xml:space="preserve"> </w:t>
            </w:r>
            <w:r w:rsidR="00B12170" w:rsidRPr="00086E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ACTCCAGCTGGGAAACCGTTACCATTACT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</w:p>
        </w:tc>
      </w:tr>
      <w:tr w:rsidR="00603DE8" w:rsidRPr="006E7E30" w:rsidTr="00A94BC7">
        <w:trPr>
          <w:trHeight w:val="284"/>
        </w:trPr>
        <w:tc>
          <w:tcPr>
            <w:tcW w:w="1110" w:type="dxa"/>
            <w:vMerge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03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6345" w:type="dxa"/>
          </w:tcPr>
          <w:p w:rsidR="00603DE8" w:rsidRPr="006E7E30" w:rsidRDefault="00603DE8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, </w:t>
            </w:r>
            <w:r w:rsidR="00086E4F" w:rsidRPr="00086E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TGGTGTCGTGGAGTCGGCAA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</w:p>
        </w:tc>
      </w:tr>
      <w:tr w:rsidR="00086E4F" w:rsidRPr="006E7E30" w:rsidTr="00A94BC7">
        <w:trPr>
          <w:trHeight w:val="284"/>
        </w:trPr>
        <w:tc>
          <w:tcPr>
            <w:tcW w:w="1110" w:type="dxa"/>
            <w:vMerge w:val="restart"/>
          </w:tcPr>
          <w:p w:rsidR="00086E4F" w:rsidRPr="006E7E30" w:rsidRDefault="00086E4F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</w:pPr>
            <w:r w:rsidRPr="00B12170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t>miR-</w:t>
            </w:r>
            <w:r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t>199a-3p</w:t>
            </w:r>
          </w:p>
        </w:tc>
        <w:tc>
          <w:tcPr>
            <w:tcW w:w="603" w:type="dxa"/>
          </w:tcPr>
          <w:p w:rsidR="00086E4F" w:rsidRPr="006E7E30" w:rsidRDefault="00086E4F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6345" w:type="dxa"/>
          </w:tcPr>
          <w:p w:rsidR="00086E4F" w:rsidRPr="006E7E30" w:rsidRDefault="00086E4F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  <w:r w:rsidRPr="00EC6A6A">
              <w:rPr>
                <w:rFonts w:ascii="Times New Roman" w:hAnsi="Times New Roman" w:cs="Times New Roman"/>
                <w:color w:val="131413"/>
                <w:sz w:val="18"/>
                <w:szCs w:val="20"/>
              </w:rPr>
              <w:t xml:space="preserve"> </w:t>
            </w:r>
            <w:r w:rsidRPr="00086E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ACTCCAGCTGGGACAGTAGTCTGCACAT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</w:p>
        </w:tc>
      </w:tr>
      <w:tr w:rsidR="00086E4F" w:rsidRPr="006E7E30" w:rsidTr="00A94BC7">
        <w:trPr>
          <w:trHeight w:val="284"/>
        </w:trPr>
        <w:tc>
          <w:tcPr>
            <w:tcW w:w="1110" w:type="dxa"/>
            <w:vMerge/>
          </w:tcPr>
          <w:p w:rsidR="00086E4F" w:rsidRPr="006E7E30" w:rsidRDefault="00086E4F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03" w:type="dxa"/>
          </w:tcPr>
          <w:p w:rsidR="00086E4F" w:rsidRPr="006E7E30" w:rsidRDefault="00086E4F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6345" w:type="dxa"/>
          </w:tcPr>
          <w:p w:rsidR="00086E4F" w:rsidRPr="006E7E30" w:rsidRDefault="00086E4F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, </w:t>
            </w:r>
            <w:r w:rsidRPr="00086E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GGTGTCGTGGAGTCG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</w:p>
        </w:tc>
      </w:tr>
      <w:tr w:rsidR="00CF4975" w:rsidRPr="006E7E30" w:rsidTr="00A94BC7">
        <w:trPr>
          <w:trHeight w:val="284"/>
        </w:trPr>
        <w:tc>
          <w:tcPr>
            <w:tcW w:w="1110" w:type="dxa"/>
            <w:vMerge w:val="restart"/>
          </w:tcPr>
          <w:p w:rsidR="00CF4975" w:rsidRPr="006E7E30" w:rsidRDefault="00CF4975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12170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t>miR-</w:t>
            </w:r>
            <w:r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t>199a-5p</w:t>
            </w:r>
          </w:p>
        </w:tc>
        <w:tc>
          <w:tcPr>
            <w:tcW w:w="603" w:type="dxa"/>
          </w:tcPr>
          <w:p w:rsidR="00CF4975" w:rsidRPr="006E7E30" w:rsidRDefault="00CF4975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6345" w:type="dxa"/>
          </w:tcPr>
          <w:p w:rsidR="00CF4975" w:rsidRPr="006E7E30" w:rsidRDefault="00CF4975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  <w:r>
              <w:rPr>
                <w:rFonts w:ascii="Georgia" w:hAnsi="Georgia"/>
                <w:color w:val="2E2E2E"/>
                <w:szCs w:val="21"/>
              </w:rPr>
              <w:t xml:space="preserve"> </w:t>
            </w:r>
            <w:r w:rsidRPr="00CF497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TG CTC ACC CAG TGT TCA GAC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</w:p>
        </w:tc>
      </w:tr>
      <w:tr w:rsidR="00CF4975" w:rsidRPr="006E7E30" w:rsidTr="00A94BC7">
        <w:trPr>
          <w:trHeight w:val="284"/>
        </w:trPr>
        <w:tc>
          <w:tcPr>
            <w:tcW w:w="1110" w:type="dxa"/>
            <w:vMerge/>
          </w:tcPr>
          <w:p w:rsidR="00CF4975" w:rsidRPr="006E7E30" w:rsidRDefault="00CF4975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03" w:type="dxa"/>
          </w:tcPr>
          <w:p w:rsidR="00CF4975" w:rsidRPr="006E7E30" w:rsidRDefault="00CF4975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6345" w:type="dxa"/>
          </w:tcPr>
          <w:p w:rsidR="00CF4975" w:rsidRPr="006E7E30" w:rsidRDefault="00CF4975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, </w:t>
            </w:r>
            <w:r w:rsidRPr="00CF497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AT GGT TGT TCT GCT CTC TGT CTC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</w:p>
        </w:tc>
      </w:tr>
      <w:tr w:rsidR="005275FF" w:rsidRPr="006E7E30" w:rsidTr="00A94BC7">
        <w:trPr>
          <w:trHeight w:val="284"/>
        </w:trPr>
        <w:tc>
          <w:tcPr>
            <w:tcW w:w="1110" w:type="dxa"/>
            <w:vMerge w:val="restart"/>
          </w:tcPr>
          <w:p w:rsidR="005275FF" w:rsidRPr="006E7E30" w:rsidRDefault="005275FF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12170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t>miR-</w:t>
            </w:r>
            <w:r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t>144-3p</w:t>
            </w:r>
          </w:p>
        </w:tc>
        <w:tc>
          <w:tcPr>
            <w:tcW w:w="603" w:type="dxa"/>
          </w:tcPr>
          <w:p w:rsidR="005275FF" w:rsidRPr="006E7E30" w:rsidRDefault="005275FF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6345" w:type="dxa"/>
          </w:tcPr>
          <w:p w:rsidR="005275FF" w:rsidRPr="006E7E30" w:rsidRDefault="005275FF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  <w:r w:rsidRPr="00C756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C756BF" w:rsidRPr="00C756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CCTACAGTATAGATGATG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</w:p>
        </w:tc>
      </w:tr>
      <w:tr w:rsidR="005275FF" w:rsidRPr="006E7E30" w:rsidTr="00A94BC7">
        <w:trPr>
          <w:trHeight w:val="284"/>
        </w:trPr>
        <w:tc>
          <w:tcPr>
            <w:tcW w:w="1110" w:type="dxa"/>
            <w:vMerge/>
          </w:tcPr>
          <w:p w:rsidR="005275FF" w:rsidRPr="006E7E30" w:rsidRDefault="005275FF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03" w:type="dxa"/>
          </w:tcPr>
          <w:p w:rsidR="005275FF" w:rsidRPr="006E7E30" w:rsidRDefault="005275FF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6345" w:type="dxa"/>
          </w:tcPr>
          <w:p w:rsidR="005275FF" w:rsidRPr="006E7E30" w:rsidRDefault="005275FF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, </w:t>
            </w:r>
            <w:r w:rsidR="00C756BF" w:rsidRPr="00C756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GCAGGGTCCGAGGT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</w:p>
        </w:tc>
      </w:tr>
      <w:tr w:rsidR="005275FF" w:rsidRPr="006E7E30" w:rsidTr="00A94BC7">
        <w:trPr>
          <w:trHeight w:val="284"/>
        </w:trPr>
        <w:tc>
          <w:tcPr>
            <w:tcW w:w="1110" w:type="dxa"/>
            <w:vMerge w:val="restart"/>
          </w:tcPr>
          <w:p w:rsidR="005275FF" w:rsidRPr="006E7E30" w:rsidRDefault="005275FF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</w:pPr>
            <w:r w:rsidRPr="00B12170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t>miR-</w:t>
            </w:r>
            <w:r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t>143-5p</w:t>
            </w:r>
          </w:p>
        </w:tc>
        <w:tc>
          <w:tcPr>
            <w:tcW w:w="603" w:type="dxa"/>
          </w:tcPr>
          <w:p w:rsidR="005275FF" w:rsidRPr="006E7E30" w:rsidRDefault="005275FF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45" w:type="dxa"/>
          </w:tcPr>
          <w:p w:rsidR="005275FF" w:rsidRPr="006E7E30" w:rsidRDefault="005275FF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  <w:r>
              <w:rPr>
                <w:rFonts w:ascii="Georgia" w:hAnsi="Georgia"/>
                <w:color w:val="2E2E2E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GGGTGAGATGAAGCACTG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</w:p>
        </w:tc>
      </w:tr>
      <w:tr w:rsidR="005275FF" w:rsidRPr="006E7E30" w:rsidTr="00A94BC7">
        <w:trPr>
          <w:trHeight w:val="284"/>
        </w:trPr>
        <w:tc>
          <w:tcPr>
            <w:tcW w:w="1110" w:type="dxa"/>
            <w:vMerge/>
          </w:tcPr>
          <w:p w:rsidR="005275FF" w:rsidRPr="006E7E30" w:rsidRDefault="005275FF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03" w:type="dxa"/>
          </w:tcPr>
          <w:p w:rsidR="005275FF" w:rsidRPr="006E7E30" w:rsidRDefault="005275FF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45" w:type="dxa"/>
          </w:tcPr>
          <w:p w:rsidR="005275FF" w:rsidRPr="006E7E30" w:rsidRDefault="005275FF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GTGCGTGTCGTGGAGT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</w:p>
        </w:tc>
      </w:tr>
      <w:tr w:rsidR="005275FF" w:rsidRPr="006E7E30" w:rsidTr="00A94BC7">
        <w:trPr>
          <w:trHeight w:val="284"/>
        </w:trPr>
        <w:tc>
          <w:tcPr>
            <w:tcW w:w="1110" w:type="dxa"/>
            <w:vMerge w:val="restart"/>
          </w:tcPr>
          <w:p w:rsidR="005275FF" w:rsidRPr="006E7E30" w:rsidRDefault="00C756BF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12170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lastRenderedPageBreak/>
              <w:t>miR-</w:t>
            </w:r>
            <w:r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t>199b-5p</w:t>
            </w:r>
          </w:p>
        </w:tc>
        <w:tc>
          <w:tcPr>
            <w:tcW w:w="603" w:type="dxa"/>
          </w:tcPr>
          <w:p w:rsidR="005275FF" w:rsidRPr="006E7E30" w:rsidRDefault="005275FF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45" w:type="dxa"/>
          </w:tcPr>
          <w:p w:rsidR="005275FF" w:rsidRPr="006E7E30" w:rsidRDefault="005275FF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  <w:r w:rsidRPr="00C756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C756BF" w:rsidRPr="00C756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CCGCCCAGTGTTT AGACTAT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</w:p>
        </w:tc>
      </w:tr>
      <w:tr w:rsidR="005275FF" w:rsidRPr="006E7E30" w:rsidTr="00A94BC7">
        <w:trPr>
          <w:trHeight w:val="284"/>
        </w:trPr>
        <w:tc>
          <w:tcPr>
            <w:tcW w:w="1110" w:type="dxa"/>
            <w:vMerge/>
          </w:tcPr>
          <w:p w:rsidR="005275FF" w:rsidRPr="006E7E30" w:rsidRDefault="005275FF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03" w:type="dxa"/>
          </w:tcPr>
          <w:p w:rsidR="005275FF" w:rsidRPr="006E7E30" w:rsidRDefault="005275FF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45" w:type="dxa"/>
          </w:tcPr>
          <w:p w:rsidR="005275FF" w:rsidRPr="006E7E30" w:rsidRDefault="005275FF" w:rsidP="00A94BC7">
            <w:pPr>
              <w:widowControl/>
              <w:spacing w:before="240" w:after="120" w:line="480" w:lineRule="auto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, </w:t>
            </w:r>
            <w:r w:rsidR="00C756BF" w:rsidRPr="00C756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TGCAGGGTCCGAGGT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</w:t>
            </w:r>
            <w:r w:rsidRPr="006E7E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,</w:t>
            </w:r>
          </w:p>
        </w:tc>
      </w:tr>
    </w:tbl>
    <w:p w:rsidR="00B06790" w:rsidRDefault="00B06790"/>
    <w:sectPr w:rsidR="00B067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4EA8" w:rsidRDefault="00974EA8" w:rsidP="00757580">
      <w:r>
        <w:separator/>
      </w:r>
    </w:p>
  </w:endnote>
  <w:endnote w:type="continuationSeparator" w:id="0">
    <w:p w:rsidR="00974EA8" w:rsidRDefault="00974EA8" w:rsidP="00757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4EA8" w:rsidRDefault="00974EA8" w:rsidP="00757580">
      <w:r>
        <w:separator/>
      </w:r>
    </w:p>
  </w:footnote>
  <w:footnote w:type="continuationSeparator" w:id="0">
    <w:p w:rsidR="00974EA8" w:rsidRDefault="00974EA8" w:rsidP="007575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C84"/>
    <w:rsid w:val="00030E05"/>
    <w:rsid w:val="00086E4F"/>
    <w:rsid w:val="00202204"/>
    <w:rsid w:val="002C0828"/>
    <w:rsid w:val="002E2C84"/>
    <w:rsid w:val="005275FF"/>
    <w:rsid w:val="00603DE8"/>
    <w:rsid w:val="00745418"/>
    <w:rsid w:val="00757580"/>
    <w:rsid w:val="00974EA8"/>
    <w:rsid w:val="00A94BC7"/>
    <w:rsid w:val="00B06790"/>
    <w:rsid w:val="00B12170"/>
    <w:rsid w:val="00C756BF"/>
    <w:rsid w:val="00CF4975"/>
    <w:rsid w:val="00D65A9D"/>
    <w:rsid w:val="00E035F0"/>
    <w:rsid w:val="00EC3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1490D6-B46A-4041-BA45-90D99E376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2C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202204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02204"/>
    <w:rPr>
      <w:rFonts w:ascii="Calibri" w:hAnsi="Calibri"/>
      <w:noProof/>
      <w:sz w:val="20"/>
    </w:rPr>
  </w:style>
  <w:style w:type="table" w:styleId="a3">
    <w:name w:val="Table Grid"/>
    <w:basedOn w:val="a1"/>
    <w:uiPriority w:val="39"/>
    <w:rsid w:val="002E2C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57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5758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57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575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3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Guoping</dc:creator>
  <cp:keywords/>
  <dc:description/>
  <cp:lastModifiedBy>Shi Guoping</cp:lastModifiedBy>
  <cp:revision>4</cp:revision>
  <dcterms:created xsi:type="dcterms:W3CDTF">2019-02-27T09:43:00Z</dcterms:created>
  <dcterms:modified xsi:type="dcterms:W3CDTF">2019-03-08T15:54:00Z</dcterms:modified>
</cp:coreProperties>
</file>